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2E360465" wp14:paraId="781AE4CB" wp14:textId="0B4F5080">
      <w:pPr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2E360465" w:rsidR="75765C83">
        <w:rPr>
          <w:rFonts w:ascii="Times New Roman" w:hAnsi="Times New Roman" w:eastAsia="Times New Roman" w:cs="Times New Roman"/>
          <w:b w:val="1"/>
          <w:bCs w:val="1"/>
        </w:rPr>
        <w:t>Table S2.</w:t>
      </w:r>
      <w:r w:rsidRPr="2E360465" w:rsidR="75765C83">
        <w:rPr>
          <w:rFonts w:ascii="Times New Roman" w:hAnsi="Times New Roman" w:eastAsia="Times New Roman" w:cs="Times New Roman"/>
        </w:rPr>
        <w:t xml:space="preserve"> </w:t>
      </w:r>
      <w:r w:rsidRPr="2E360465" w:rsidR="75765C83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Tolerance to sodium hypochlorite (</w:t>
      </w:r>
      <w:r w:rsidRPr="2E360465" w:rsidR="75765C83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NaOCl</w:t>
      </w:r>
      <w:r w:rsidRPr="2E360465" w:rsidR="75765C83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) and peracetic acid (PAA) </w:t>
      </w:r>
      <w:r w:rsidRPr="2E360465" w:rsidR="40E902A4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 xml:space="preserve">sanitizers </w:t>
      </w:r>
      <w:r w:rsidRPr="2E360465" w:rsidR="75765C83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as minimum inhibitory concentrations (MIC; ppm).</w:t>
      </w:r>
    </w:p>
    <w:tbl>
      <w:tblPr>
        <w:tblStyle w:val="PlainTable2"/>
        <w:tblW w:w="0" w:type="auto"/>
        <w:tblLayout w:type="fixed"/>
        <w:tblLook w:val="06A0" w:firstRow="1" w:lastRow="0" w:firstColumn="1" w:lastColumn="0" w:noHBand="1" w:noVBand="1"/>
      </w:tblPr>
      <w:tblGrid>
        <w:gridCol w:w="2385"/>
        <w:gridCol w:w="2385"/>
        <w:gridCol w:w="4000"/>
        <w:gridCol w:w="1080"/>
        <w:gridCol w:w="1080"/>
        <w:gridCol w:w="1080"/>
        <w:gridCol w:w="1080"/>
      </w:tblGrid>
      <w:tr w:rsidR="2E360465" w:rsidTr="6CEBBD02" w14:paraId="50BB8C2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tcBorders>
              <w:bottom w:val="none" w:color="808080" w:themeColor="background1" w:themeShade="80" w:sz="4"/>
            </w:tcBorders>
            <w:tcMar/>
          </w:tcPr>
          <w:p w:rsidR="2E360465" w:rsidRDefault="2E360465" w14:paraId="7F6E8868" w14:textId="60505E2F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85" w:type="dxa"/>
            <w:tcBorders>
              <w:bottom w:val="none" w:color="808080" w:themeColor="background1" w:themeShade="80" w:sz="4"/>
            </w:tcBorders>
            <w:tcMar/>
          </w:tcPr>
          <w:p w:rsidR="2E360465" w:rsidRDefault="2E360465" w14:paraId="26D38310" w14:textId="308DDEB2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00" w:type="dxa"/>
            <w:tcBorders>
              <w:bottom w:val="none" w:color="808080" w:themeColor="background1" w:themeShade="80" w:sz="4"/>
            </w:tcBorders>
            <w:tcMar/>
          </w:tcPr>
          <w:p w:rsidR="2E360465" w:rsidRDefault="2E360465" w14:paraId="42558AF4" w14:textId="3C958CEC"/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60" w:type="dxa"/>
            <w:gridSpan w:val="2"/>
            <w:tcBorders>
              <w:bottom w:val="none" w:color="808080" w:themeColor="background1" w:themeShade="80" w:sz="4"/>
            </w:tcBorders>
            <w:tcMar/>
          </w:tcPr>
          <w:p w:rsidR="2E360465" w:rsidP="2E360465" w:rsidRDefault="2E360465" w14:paraId="5BF71BC8" w14:textId="2E656AD9">
            <w:pPr>
              <w:spacing w:before="0" w:beforeAutospacing="off" w:after="0" w:afterAutospacing="off"/>
              <w:jc w:val="center"/>
            </w:pPr>
            <w:r w:rsidRPr="2E360465" w:rsidR="2E36046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Bleach MIC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160" w:type="dxa"/>
            <w:gridSpan w:val="2"/>
            <w:tcBorders>
              <w:bottom w:val="none" w:color="808080" w:themeColor="background1" w:themeShade="80" w:sz="4"/>
            </w:tcBorders>
            <w:tcMar/>
          </w:tcPr>
          <w:p w:rsidR="2E360465" w:rsidP="2E360465" w:rsidRDefault="2E360465" w14:paraId="0DB7D7D2" w14:textId="639284C7">
            <w:pPr>
              <w:spacing w:before="0" w:beforeAutospacing="off" w:after="0" w:afterAutospacing="off"/>
              <w:jc w:val="center"/>
            </w:pPr>
            <w:r w:rsidRPr="2E360465" w:rsidR="2E36046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PAA MIC</w:t>
            </w:r>
          </w:p>
        </w:tc>
      </w:tr>
      <w:tr w:rsidR="2E360465" w:rsidTr="6CEBBD02" w14:paraId="582F7C0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tcBorders>
              <w:top w:val="none" w:color="808080" w:themeColor="background1" w:themeShade="80" w:sz="4"/>
              <w:left w:val="none" w:color="808080" w:themeColor="background1" w:themeShade="80" w:sz="4"/>
              <w:bottom w:val="single" w:color="808080" w:themeColor="background1" w:themeShade="80" w:sz="4"/>
              <w:right w:val="none" w:color="808080" w:themeColor="background1" w:themeShade="80" w:sz="4"/>
            </w:tcBorders>
            <w:tcMar/>
          </w:tcPr>
          <w:p w:rsidR="2E360465" w:rsidP="2E360465" w:rsidRDefault="2E360465" w14:paraId="6B3ADE88" w14:textId="6D6DAB7F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Isolate Numbe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85" w:type="dxa"/>
            <w:tcBorders>
              <w:top w:val="none" w:color="808080" w:themeColor="background1" w:themeShade="80" w:sz="4"/>
              <w:left w:val="none" w:color="808080" w:themeColor="background1" w:themeShade="80" w:sz="4"/>
              <w:bottom w:val="single" w:color="808080" w:themeColor="background1" w:themeShade="80" w:sz="4"/>
              <w:right w:val="none" w:color="808080" w:themeColor="background1" w:themeShade="80" w:sz="4"/>
            </w:tcBorders>
            <w:tcMar/>
          </w:tcPr>
          <w:p w:rsidR="2E360465" w:rsidP="2E360465" w:rsidRDefault="2E360465" w14:paraId="0EA18C13" w14:textId="31090868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Serovar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00" w:type="dxa"/>
            <w:tcBorders>
              <w:top w:val="none" w:color="808080" w:themeColor="background1" w:themeShade="80" w:sz="4"/>
              <w:left w:val="none" w:color="808080" w:themeColor="background1" w:themeShade="80" w:sz="4"/>
              <w:bottom w:val="single" w:color="808080" w:themeColor="background1" w:themeShade="80" w:sz="4"/>
              <w:right w:val="none" w:color="808080" w:themeColor="background1" w:themeShade="80" w:sz="4"/>
            </w:tcBorders>
            <w:tcMar/>
          </w:tcPr>
          <w:p w:rsidR="2E360465" w:rsidP="2E360465" w:rsidRDefault="2E360465" w14:paraId="42245BD3" w14:textId="51B154F1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Outbreak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one" w:color="808080" w:themeColor="background1" w:themeShade="80" w:sz="4"/>
              <w:left w:val="none" w:color="808080" w:themeColor="background1" w:themeShade="80" w:sz="4"/>
              <w:bottom w:val="single" w:color="808080" w:themeColor="background1" w:themeShade="80" w:sz="4"/>
              <w:right w:val="none" w:color="808080" w:themeColor="background1" w:themeShade="80" w:sz="4"/>
            </w:tcBorders>
            <w:tcMar/>
          </w:tcPr>
          <w:p w:rsidR="2E360465" w:rsidP="2E360465" w:rsidRDefault="2E360465" w14:paraId="68E472B9" w14:textId="158BE477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/20X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one" w:color="808080" w:themeColor="background1" w:themeShade="80" w:sz="4"/>
              <w:left w:val="none" w:color="808080" w:themeColor="background1" w:themeShade="80" w:sz="4"/>
              <w:bottom w:val="single" w:color="808080" w:themeColor="background1" w:themeShade="80" w:sz="4"/>
              <w:right w:val="none" w:color="808080" w:themeColor="background1" w:themeShade="80" w:sz="4"/>
            </w:tcBorders>
            <w:tcMar/>
          </w:tcPr>
          <w:p w:rsidR="2E360465" w:rsidP="2E360465" w:rsidRDefault="2E360465" w14:paraId="294C1CB0" w14:textId="58F731C0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X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one" w:color="808080" w:themeColor="background1" w:themeShade="80" w:sz="4"/>
              <w:left w:val="none" w:color="808080" w:themeColor="background1" w:themeShade="80" w:sz="4"/>
              <w:bottom w:val="single" w:color="808080" w:themeColor="background1" w:themeShade="80" w:sz="4"/>
              <w:right w:val="none" w:color="808080" w:themeColor="background1" w:themeShade="80" w:sz="4"/>
            </w:tcBorders>
            <w:tcMar/>
          </w:tcPr>
          <w:p w:rsidR="2E360465" w:rsidP="2E360465" w:rsidRDefault="2E360465" w14:paraId="12A64AE5" w14:textId="0CED8665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/20X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none" w:color="808080" w:themeColor="background1" w:themeShade="80" w:sz="4"/>
              <w:left w:val="none" w:color="808080" w:themeColor="background1" w:themeShade="80" w:sz="4"/>
              <w:bottom w:val="single" w:color="808080" w:themeColor="background1" w:themeShade="80" w:sz="4"/>
              <w:right w:val="none" w:color="808080" w:themeColor="background1" w:themeShade="80" w:sz="4"/>
            </w:tcBorders>
            <w:tcMar/>
          </w:tcPr>
          <w:p w:rsidR="2E360465" w:rsidP="2E360465" w:rsidRDefault="2E360465" w14:paraId="56089FA6" w14:textId="31FE87B2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X</w:t>
            </w:r>
          </w:p>
        </w:tc>
      </w:tr>
      <w:tr w:rsidR="2E360465" w:rsidTr="6CEBBD02" w14:paraId="3FA7A26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tcBorders>
              <w:top w:val="single" w:color="808080" w:themeColor="background1" w:themeShade="80" w:sz="4"/>
            </w:tcBorders>
            <w:tcMar/>
          </w:tcPr>
          <w:p w:rsidR="2E360465" w:rsidP="2E360465" w:rsidRDefault="2E360465" w14:paraId="23E3FDF8" w14:textId="6A0B796C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FSL M2-0001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85" w:type="dxa"/>
            <w:tcBorders>
              <w:top w:val="single" w:color="808080" w:themeColor="background1" w:themeShade="80" w:sz="4"/>
            </w:tcBorders>
            <w:tcMar/>
          </w:tcPr>
          <w:p w:rsidR="2E360465" w:rsidP="2E360465" w:rsidRDefault="2E360465" w14:paraId="4341EDA4" w14:textId="693A3F57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Heidelberg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00" w:type="dxa"/>
            <w:tcBorders>
              <w:top w:val="single" w:color="808080" w:themeColor="background1" w:themeShade="80" w:sz="4"/>
            </w:tcBorders>
            <w:tcMar/>
          </w:tcPr>
          <w:p w:rsidR="2E360465" w:rsidP="2E360465" w:rsidRDefault="2E360465" w14:paraId="004E8B31" w14:textId="03D79091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chicken, 2013-201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single" w:color="808080" w:themeColor="background1" w:themeShade="80" w:sz="4"/>
            </w:tcBorders>
            <w:tcMar/>
          </w:tcPr>
          <w:p w:rsidR="2E360465" w:rsidP="2E360465" w:rsidRDefault="2E360465" w14:paraId="141455C6" w14:textId="237A3BD0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single" w:color="808080" w:themeColor="background1" w:themeShade="80" w:sz="4"/>
            </w:tcBorders>
            <w:tcMar/>
          </w:tcPr>
          <w:p w:rsidR="2E360465" w:rsidP="6CEBBD02" w:rsidRDefault="2E360465" w14:paraId="6D1AF29E" w14:textId="697AF3D1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CEBBD02" w:rsidR="5B0DFA3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2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single" w:color="808080" w:themeColor="background1" w:themeShade="80" w:sz="4"/>
            </w:tcBorders>
            <w:tcMar/>
          </w:tcPr>
          <w:p w:rsidR="2E360465" w:rsidP="2E360465" w:rsidRDefault="2E360465" w14:paraId="18DBBF2E" w14:textId="41F06D71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single" w:color="808080" w:themeColor="background1" w:themeShade="80" w:sz="4"/>
            </w:tcBorders>
            <w:tcMar/>
          </w:tcPr>
          <w:p w:rsidR="2E360465" w:rsidP="2E360465" w:rsidRDefault="2E360465" w14:paraId="7FF49B72" w14:textId="0331F333">
            <w:pPr>
              <w:spacing w:before="0" w:beforeAutospacing="off" w:after="0" w:afterAutospacing="off"/>
              <w:jc w:val="left"/>
            </w:pPr>
            <w:r w:rsidRPr="6CEBBD02" w:rsidR="32FA2C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</w:t>
            </w:r>
            <w:r w:rsidRPr="6CEBBD02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00</w:t>
            </w:r>
          </w:p>
        </w:tc>
      </w:tr>
      <w:tr w:rsidR="2E360465" w:rsidTr="6CEBBD02" w14:paraId="132DBAE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3B598ECD" w14:textId="64B63517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FSL M2-0002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54A84FAA" w14:textId="6DE2229C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Heidelberg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00" w:type="dxa"/>
            <w:tcMar/>
          </w:tcPr>
          <w:p w:rsidR="2E360465" w:rsidP="2E360465" w:rsidRDefault="2E360465" w14:paraId="0276DB3B" w14:textId="10967418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chicken, 2013-201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1202FB8F" w14:textId="4B13C240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5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6CEBBD02" w:rsidRDefault="2E360465" w14:paraId="20F641A1" w14:textId="5096810B">
            <w:pPr>
              <w:spacing w:before="0" w:beforeAutospacing="off" w:after="0" w:afterAutospacing="off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</w:pPr>
            <w:r w:rsidRPr="6CEBBD02" w:rsidR="3B36035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2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4A9BB391" w14:textId="409589A0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071DC478" w14:textId="22B91F22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00</w:t>
            </w:r>
          </w:p>
        </w:tc>
      </w:tr>
      <w:tr w:rsidR="2E360465" w:rsidTr="6CEBBD02" w14:paraId="1618497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44CBB008" w14:textId="1DB79D0E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FSL M2-0003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4D9F3E5F" w14:textId="0C01E28F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Heidelberg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00" w:type="dxa"/>
            <w:tcMar/>
          </w:tcPr>
          <w:p w:rsidR="2E360465" w:rsidP="2E360465" w:rsidRDefault="2E360465" w14:paraId="0359F31C" w14:textId="4D65CA51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chicken, 2013-201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0CC6ACB2" w14:textId="392B07D9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66C8AA04" w14:textId="330A7A82">
            <w:pPr>
              <w:spacing w:before="0" w:beforeAutospacing="off" w:after="0" w:afterAutospacing="off"/>
              <w:jc w:val="left"/>
            </w:pPr>
            <w:r w:rsidRPr="6CEBBD02" w:rsidR="171C4BB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</w:t>
            </w:r>
            <w:r w:rsidRPr="6CEBBD02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7F5EB40D" w14:textId="36A59D92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1F4B16DE" w14:textId="34D14F18">
            <w:pPr>
              <w:spacing w:before="0" w:beforeAutospacing="off" w:after="0" w:afterAutospacing="off"/>
              <w:jc w:val="left"/>
            </w:pPr>
            <w:r w:rsidRPr="6CEBBD02" w:rsidR="04B3E3E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</w:t>
            </w:r>
            <w:r w:rsidRPr="6CEBBD02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00</w:t>
            </w:r>
          </w:p>
        </w:tc>
      </w:tr>
      <w:tr w:rsidR="2E360465" w:rsidTr="6CEBBD02" w14:paraId="0FD2481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5F9BFF1B" w14:textId="5C57D9E9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FSL M2-0004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15A007B3" w14:textId="3641D79A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Heidelberg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00" w:type="dxa"/>
            <w:tcMar/>
          </w:tcPr>
          <w:p w:rsidR="2E360465" w:rsidP="2E360465" w:rsidRDefault="2E360465" w14:paraId="1A642894" w14:textId="0E9DEE41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chicken, 2013-201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73135523" w14:textId="5B76B3C5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72143406" w14:textId="69117C3D">
            <w:pPr>
              <w:spacing w:before="0" w:beforeAutospacing="off" w:after="0" w:afterAutospacing="off"/>
              <w:jc w:val="left"/>
            </w:pPr>
            <w:r w:rsidRPr="6CEBBD02" w:rsidR="5EFAF12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</w:t>
            </w:r>
            <w:r w:rsidRPr="6CEBBD02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6B28F088" w14:textId="17EBA413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439190FA" w14:textId="6C807AD6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00</w:t>
            </w:r>
          </w:p>
        </w:tc>
      </w:tr>
      <w:tr w:rsidR="2E360465" w:rsidTr="6CEBBD02" w14:paraId="4A221BA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0DAF28CB" w14:textId="7DFB20C0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FSL M2-0005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17AAEC53" w14:textId="791B7640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Heidelberg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00" w:type="dxa"/>
            <w:tcMar/>
          </w:tcPr>
          <w:p w:rsidR="2E360465" w:rsidP="2E360465" w:rsidRDefault="2E360465" w14:paraId="3D10A052" w14:textId="7485A5C3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chicken, 2013-201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3995C168" w14:textId="05827B08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5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13BE3599" w14:textId="42FE90BD">
            <w:pPr>
              <w:spacing w:before="0" w:beforeAutospacing="off" w:after="0" w:afterAutospacing="off"/>
              <w:jc w:val="left"/>
            </w:pPr>
            <w:r w:rsidRPr="6CEBBD02" w:rsidR="223B6DB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</w:t>
            </w:r>
            <w:r w:rsidRPr="6CEBBD02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3D6114FD" w14:textId="1D532519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1F3BADD8" w14:textId="6EFF9222">
            <w:pPr>
              <w:spacing w:before="0" w:beforeAutospacing="off" w:after="0" w:afterAutospacing="off"/>
              <w:jc w:val="left"/>
            </w:pPr>
            <w:r w:rsidRPr="6CEBBD02" w:rsidR="1CEC87E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</w:t>
            </w:r>
            <w:r w:rsidRPr="6CEBBD02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00</w:t>
            </w:r>
          </w:p>
        </w:tc>
      </w:tr>
      <w:tr w:rsidR="2E360465" w:rsidTr="6CEBBD02" w14:paraId="5DBF6B3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70A94F26" w14:textId="2A4FA3AB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FSL M2-0006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72EC70FE" w14:textId="32C81382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Heidelberg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00" w:type="dxa"/>
            <w:tcMar/>
          </w:tcPr>
          <w:p w:rsidR="2E360465" w:rsidP="2E360465" w:rsidRDefault="2E360465" w14:paraId="4D5E1F19" w14:textId="1D9235A9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chicken, 2013-201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37BD8FDA" w14:textId="0F74DC08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02A8AB73" w14:textId="153A326F">
            <w:pPr>
              <w:spacing w:before="0" w:beforeAutospacing="off" w:after="0" w:afterAutospacing="off"/>
              <w:jc w:val="left"/>
            </w:pPr>
            <w:r w:rsidRPr="6CEBBD02" w:rsidR="4F8C153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</w:t>
            </w:r>
            <w:r w:rsidRPr="6CEBBD02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202E3339" w14:textId="329D5682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4CC68809" w14:textId="2A49DE0D">
            <w:pPr>
              <w:spacing w:before="0" w:beforeAutospacing="off" w:after="0" w:afterAutospacing="off"/>
              <w:jc w:val="left"/>
            </w:pPr>
            <w:r w:rsidRPr="6CEBBD02" w:rsidR="1F5153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</w:t>
            </w:r>
            <w:r w:rsidRPr="6CEBBD02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00</w:t>
            </w:r>
          </w:p>
        </w:tc>
      </w:tr>
      <w:tr w:rsidR="2E360465" w:rsidTr="6CEBBD02" w14:paraId="74AA69C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6021465E" w14:textId="6F0DEF72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FSL M2-0007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28469FA7" w14:textId="6F38100A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Heidelberg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00" w:type="dxa"/>
            <w:tcMar/>
          </w:tcPr>
          <w:p w:rsidR="2E360465" w:rsidP="2E360465" w:rsidRDefault="2E360465" w14:paraId="095C8037" w14:textId="7882B083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chicken, 2013-202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1D0923D1" w14:textId="708D7D7C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5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725AE8B1" w14:textId="26E5DE49">
            <w:pPr>
              <w:spacing w:before="0" w:beforeAutospacing="off" w:after="0" w:afterAutospacing="off"/>
              <w:jc w:val="left"/>
            </w:pPr>
            <w:r w:rsidRPr="6CEBBD02" w:rsidR="6EAF852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</w:t>
            </w:r>
            <w:r w:rsidRPr="6CEBBD02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22A73848" w14:textId="44256837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0ABD0EE4" w14:textId="7B0B06AA">
            <w:pPr>
              <w:spacing w:before="0" w:beforeAutospacing="off" w:after="0" w:afterAutospacing="off"/>
              <w:jc w:val="left"/>
            </w:pPr>
            <w:r w:rsidRPr="6CEBBD02" w:rsidR="2B24145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</w:t>
            </w:r>
            <w:r w:rsidRPr="6CEBBD02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00</w:t>
            </w:r>
          </w:p>
        </w:tc>
      </w:tr>
      <w:tr w:rsidR="2E360465" w:rsidTr="6CEBBD02" w14:paraId="5F8DCBE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7B078465" w14:textId="519B01BA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FSL M2-0008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7158950C" w14:textId="4D724EA4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Heidelberg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00" w:type="dxa"/>
            <w:tcMar/>
          </w:tcPr>
          <w:p w:rsidR="2E360465" w:rsidP="2E360465" w:rsidRDefault="2E360465" w14:paraId="4CA88968" w14:textId="7C41D0C8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chicken, 2013-202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006500CF" w14:textId="6139D626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2B1999DF" w14:textId="4943CF99">
            <w:pPr>
              <w:spacing w:before="0" w:beforeAutospacing="off" w:after="0" w:afterAutospacing="off"/>
              <w:jc w:val="left"/>
            </w:pPr>
            <w:r w:rsidRPr="6CEBBD02" w:rsidR="4708812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</w:t>
            </w:r>
            <w:r w:rsidRPr="6CEBBD02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776BCD56" w14:textId="4EE40512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4B0BAE1F" w14:textId="6D1595F9">
            <w:pPr>
              <w:spacing w:before="0" w:beforeAutospacing="off" w:after="0" w:afterAutospacing="off"/>
              <w:jc w:val="left"/>
            </w:pPr>
            <w:r w:rsidRPr="6CEBBD02" w:rsidR="57B631D7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</w:t>
            </w:r>
            <w:r w:rsidRPr="6CEBBD02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00</w:t>
            </w:r>
          </w:p>
        </w:tc>
      </w:tr>
      <w:tr w:rsidR="2E360465" w:rsidTr="6CEBBD02" w14:paraId="2CE96A1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468394DA" w14:textId="10AB1B63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FSL M2-0009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16F41FB6" w14:textId="3D43BD6F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Heidelberg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00" w:type="dxa"/>
            <w:tcMar/>
          </w:tcPr>
          <w:p w:rsidR="2E360465" w:rsidP="2E360465" w:rsidRDefault="2E360465" w14:paraId="63265587" w14:textId="38648537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chicken, 2013-202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396E456F" w14:textId="603F3F94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2F1E5F08" w14:textId="1124AB7B">
            <w:pPr>
              <w:spacing w:before="0" w:beforeAutospacing="off" w:after="0" w:afterAutospacing="off"/>
              <w:jc w:val="left"/>
            </w:pPr>
            <w:r w:rsidRPr="6CEBBD02" w:rsidR="4711799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</w:t>
            </w:r>
            <w:r w:rsidRPr="6CEBBD02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35C18ABC" w14:textId="711D35A4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20385873" w14:textId="34D410DA">
            <w:pPr>
              <w:spacing w:before="0" w:beforeAutospacing="off" w:after="0" w:afterAutospacing="off"/>
              <w:jc w:val="left"/>
            </w:pPr>
            <w:r w:rsidRPr="6CEBBD02" w:rsidR="0F6303E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</w:t>
            </w:r>
            <w:r w:rsidRPr="6CEBBD02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00</w:t>
            </w:r>
          </w:p>
        </w:tc>
      </w:tr>
      <w:tr w:rsidR="2E360465" w:rsidTr="6CEBBD02" w14:paraId="1373C3C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10FE2ED8" w14:textId="13B50D49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FSL M2-0010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77354599" w14:textId="0B703857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Heidelberg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00" w:type="dxa"/>
            <w:tcMar/>
          </w:tcPr>
          <w:p w:rsidR="2E360465" w:rsidP="2E360465" w:rsidRDefault="2E360465" w14:paraId="6219C2D8" w14:textId="090697D1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chicken, 2013-202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6FF61FC8" w14:textId="134B8803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0EE32AE3" w14:textId="70B2A86D">
            <w:pPr>
              <w:spacing w:before="0" w:beforeAutospacing="off" w:after="0" w:afterAutospacing="off"/>
              <w:jc w:val="left"/>
            </w:pPr>
            <w:r w:rsidRPr="6CEBBD02" w:rsidR="1D04836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</w:t>
            </w:r>
            <w:r w:rsidRPr="6CEBBD02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22CC618F" w14:textId="296D0EED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18D49F3F" w14:textId="5BED270A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00</w:t>
            </w:r>
          </w:p>
        </w:tc>
      </w:tr>
      <w:tr w:rsidR="2E360465" w:rsidTr="6CEBBD02" w14:paraId="5B9AE9C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548AA0CB" w14:textId="10FE8869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FSL M2-0011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2632AF55" w14:textId="0D3E6CE0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I 4,5,[12]:i:-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00" w:type="dxa"/>
            <w:tcMar/>
          </w:tcPr>
          <w:p w:rsidR="2E360465" w:rsidP="2E360465" w:rsidRDefault="2E360465" w14:paraId="2C0D7C46" w14:textId="4685A887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oast pork outbreak, 201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138EB3ED" w14:textId="314D101C">
            <w:pPr>
              <w:spacing w:before="0" w:beforeAutospacing="off" w:after="0" w:afterAutospacing="off"/>
              <w:jc w:val="left"/>
            </w:pPr>
            <w:r w:rsidRPr="6CEBBD02" w:rsidR="7F31C70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</w:t>
            </w:r>
            <w:r w:rsidRPr="6CEBBD02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7D86F0FC" w14:textId="2F1FC6A6">
            <w:pPr>
              <w:spacing w:before="0" w:beforeAutospacing="off" w:after="0" w:afterAutospacing="off"/>
              <w:jc w:val="left"/>
            </w:pPr>
            <w:r w:rsidRPr="6CEBBD02" w:rsidR="0FE23A2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</w:t>
            </w:r>
            <w:r w:rsidRPr="6CEBBD02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106C298A" w14:textId="2709E9A3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5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1BDBCAF4" w14:textId="446D46D0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00</w:t>
            </w:r>
          </w:p>
        </w:tc>
      </w:tr>
      <w:tr w:rsidR="2E360465" w:rsidTr="6CEBBD02" w14:paraId="025E6D9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41EB7A82" w14:textId="0D55FC20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FSL M2-0012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0615ADE5" w14:textId="252EE479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I 4,5,[12]:i:-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00" w:type="dxa"/>
            <w:tcMar/>
          </w:tcPr>
          <w:p w:rsidR="2E360465" w:rsidP="2E360465" w:rsidRDefault="2E360465" w14:paraId="56C6095A" w14:textId="4980CC20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oast pork outbreak, 201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6AE75DDF" w14:textId="73EE8844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5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4560B691" w14:textId="1A24EE8E">
            <w:pPr>
              <w:spacing w:before="0" w:beforeAutospacing="off" w:after="0" w:afterAutospacing="off"/>
              <w:jc w:val="left"/>
            </w:pPr>
            <w:r w:rsidRPr="6CEBBD02" w:rsidR="0B10950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</w:t>
            </w:r>
            <w:r w:rsidRPr="6CEBBD02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1589DBFB" w14:textId="23CB33BD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2B9AA6ED" w14:textId="4A889448">
            <w:pPr>
              <w:spacing w:before="0" w:beforeAutospacing="off" w:after="0" w:afterAutospacing="off"/>
              <w:jc w:val="left"/>
            </w:pPr>
            <w:r w:rsidRPr="6CEBBD02" w:rsidR="5981A6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</w:t>
            </w:r>
            <w:r w:rsidRPr="6CEBBD02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00</w:t>
            </w:r>
          </w:p>
        </w:tc>
      </w:tr>
      <w:tr w:rsidR="2E360465" w:rsidTr="6CEBBD02" w14:paraId="327996D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38E158EA" w14:textId="4C90D201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FSL M2-0013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6120BE26" w14:textId="747B59D6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I 4,5,[12]:i:-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00" w:type="dxa"/>
            <w:tcMar/>
          </w:tcPr>
          <w:p w:rsidR="2E360465" w:rsidP="2E360465" w:rsidRDefault="2E360465" w14:paraId="1EE1C326" w14:textId="20C959C9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oast pork outbreak, 201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4955B794" w14:textId="0945BDE3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5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4F702795" w14:textId="24F5457B">
            <w:pPr>
              <w:spacing w:before="0" w:beforeAutospacing="off" w:after="0" w:afterAutospacing="off"/>
              <w:jc w:val="left"/>
            </w:pPr>
            <w:r w:rsidRPr="6CEBBD02" w:rsidR="14846E8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</w:t>
            </w:r>
            <w:r w:rsidRPr="6CEBBD02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18593CF8" w14:textId="55240544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74EFB5D3" w14:textId="13148035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00</w:t>
            </w:r>
          </w:p>
        </w:tc>
      </w:tr>
      <w:tr w:rsidR="2E360465" w:rsidTr="6CEBBD02" w14:paraId="1778BB4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285423D7" w14:textId="5FC49D07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FSL M2-0014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62D2452D" w14:textId="6B6CEF4A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I 4,5,[12]:i:-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00" w:type="dxa"/>
            <w:tcMar/>
          </w:tcPr>
          <w:p w:rsidR="2E360465" w:rsidP="2E360465" w:rsidRDefault="2E360465" w14:paraId="134FA88D" w14:textId="633EBBA8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oast pork outbreak, 201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7841744B" w14:textId="20D6AA25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3784B2CB" w14:textId="0EBACA24">
            <w:pPr>
              <w:spacing w:before="0" w:beforeAutospacing="off" w:after="0" w:afterAutospacing="off"/>
              <w:jc w:val="left"/>
            </w:pPr>
            <w:r w:rsidRPr="6CEBBD02" w:rsidR="02EB3F4C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</w:t>
            </w:r>
            <w:r w:rsidRPr="6CEBBD02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65C39C60" w14:textId="20C1121A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1CE3E1A2" w14:textId="7901EBBD">
            <w:pPr>
              <w:spacing w:before="0" w:beforeAutospacing="off" w:after="0" w:afterAutospacing="off"/>
              <w:jc w:val="left"/>
            </w:pPr>
            <w:r w:rsidRPr="6CEBBD02" w:rsidR="3DA390C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</w:t>
            </w:r>
            <w:r w:rsidRPr="6CEBBD02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00</w:t>
            </w:r>
          </w:p>
        </w:tc>
      </w:tr>
      <w:tr w:rsidR="2E360465" w:rsidTr="6CEBBD02" w14:paraId="328CE92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02FAD06D" w14:textId="3B4EC5AE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FSL M2-0015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0805E011" w14:textId="6185AB04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I 4,5,[12]:i:-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00" w:type="dxa"/>
            <w:tcMar/>
          </w:tcPr>
          <w:p w:rsidR="2E360465" w:rsidP="2E360465" w:rsidRDefault="2E360465" w14:paraId="41F299DD" w14:textId="370BCE37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oast pork outbreak, 201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7D63CFD9" w14:textId="6A784819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31132EBF" w14:textId="6D68B812">
            <w:pPr>
              <w:spacing w:before="0" w:beforeAutospacing="off" w:after="0" w:afterAutospacing="off"/>
              <w:jc w:val="left"/>
            </w:pPr>
            <w:r w:rsidRPr="6CEBBD02" w:rsidR="3EFE073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</w:t>
            </w:r>
            <w:r w:rsidRPr="6CEBBD02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51D923F8" w14:textId="227C3971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20A1B9EC" w14:textId="2AB7375B">
            <w:pPr>
              <w:spacing w:before="0" w:beforeAutospacing="off" w:after="0" w:afterAutospacing="off"/>
              <w:jc w:val="left"/>
            </w:pPr>
            <w:r w:rsidRPr="6CEBBD02" w:rsidR="02502FC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</w:t>
            </w:r>
            <w:r w:rsidRPr="6CEBBD02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00</w:t>
            </w:r>
          </w:p>
        </w:tc>
      </w:tr>
      <w:tr w:rsidR="2E360465" w:rsidTr="6CEBBD02" w14:paraId="0876F65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587BBC69" w14:textId="73D8AE25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FSL M2-0016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00E2B3C7" w14:textId="4D88D79F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I 4,5,[12]:i:-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00" w:type="dxa"/>
            <w:tcMar/>
          </w:tcPr>
          <w:p w:rsidR="2E360465" w:rsidP="2E360465" w:rsidRDefault="2E360465" w14:paraId="23167ED9" w14:textId="317F3FCF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oast pork outbreak, 202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536BD5D4" w14:textId="76CACC22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5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088A6C53" w14:textId="699AA945">
            <w:pPr>
              <w:spacing w:before="0" w:beforeAutospacing="off" w:after="0" w:afterAutospacing="off"/>
              <w:jc w:val="left"/>
            </w:pPr>
            <w:r w:rsidRPr="6CEBBD02" w:rsidR="7AD49BF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</w:t>
            </w:r>
            <w:r w:rsidRPr="6CEBBD02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03796882" w14:textId="4647FD12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5BA74059" w14:textId="3D1764D1">
            <w:pPr>
              <w:spacing w:before="0" w:beforeAutospacing="off" w:after="0" w:afterAutospacing="off"/>
              <w:jc w:val="left"/>
            </w:pPr>
            <w:r w:rsidRPr="6CEBBD02" w:rsidR="33EE787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</w:t>
            </w:r>
            <w:r w:rsidRPr="6CEBBD02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00</w:t>
            </w:r>
          </w:p>
        </w:tc>
      </w:tr>
      <w:tr w:rsidR="2E360465" w:rsidTr="6CEBBD02" w14:paraId="455ABEF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0C74814E" w14:textId="47F5F321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FSL M2-0017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419B15B5" w14:textId="124E6E4F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I 4,5,[12]:i:-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00" w:type="dxa"/>
            <w:tcMar/>
          </w:tcPr>
          <w:p w:rsidR="2E360465" w:rsidP="2E360465" w:rsidRDefault="2E360465" w14:paraId="0CD16B3D" w14:textId="606C81AD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oast pork outbreak, 202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4F479A93" w14:textId="02C612B4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5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45AF5083" w14:textId="0BB53461">
            <w:pPr>
              <w:spacing w:before="0" w:beforeAutospacing="off" w:after="0" w:afterAutospacing="off"/>
              <w:jc w:val="left"/>
            </w:pPr>
            <w:r w:rsidRPr="6CEBBD02" w:rsidR="0664F9C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</w:t>
            </w:r>
            <w:r w:rsidRPr="6CEBBD02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443119DE" w14:textId="590B8BCA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2F6F19B7" w14:textId="6F828D66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00</w:t>
            </w:r>
          </w:p>
        </w:tc>
      </w:tr>
      <w:tr w:rsidR="2E360465" w:rsidTr="6CEBBD02" w14:paraId="4BCFFB0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2889582D" w14:textId="125D0B65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FSL M2-0018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5A8ADC8E" w14:textId="5F0E7B97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I 4,5,[12]:i:-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00" w:type="dxa"/>
            <w:tcMar/>
          </w:tcPr>
          <w:p w:rsidR="2E360465" w:rsidP="2E360465" w:rsidRDefault="2E360465" w14:paraId="61259317" w14:textId="7271564F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oast pork outbreak, 202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111A86B9" w14:textId="76CB7127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4250CE2E" w14:textId="175D1B24">
            <w:pPr>
              <w:spacing w:before="0" w:beforeAutospacing="off" w:after="0" w:afterAutospacing="off"/>
              <w:jc w:val="left"/>
            </w:pPr>
            <w:r w:rsidRPr="6CEBBD02" w:rsidR="5CC20CF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</w:t>
            </w:r>
            <w:r w:rsidRPr="6CEBBD02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47DB118C" w14:textId="635E2F2F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6B44E6AE" w14:textId="45ABB3D5">
            <w:pPr>
              <w:spacing w:before="0" w:beforeAutospacing="off" w:after="0" w:afterAutospacing="off"/>
              <w:jc w:val="left"/>
            </w:pPr>
            <w:r w:rsidRPr="6CEBBD02" w:rsidR="4A405F5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</w:t>
            </w:r>
            <w:r w:rsidRPr="6CEBBD02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00</w:t>
            </w:r>
          </w:p>
        </w:tc>
      </w:tr>
      <w:tr w:rsidR="2E360465" w:rsidTr="6CEBBD02" w14:paraId="5CEC9EA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5C432754" w14:textId="5E3412A3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FSL M2-0019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1F59E1D0" w14:textId="365CBE0F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I 4,5,[12]:i:-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00" w:type="dxa"/>
            <w:tcMar/>
          </w:tcPr>
          <w:p w:rsidR="2E360465" w:rsidP="2E360465" w:rsidRDefault="2E360465" w14:paraId="17A5EFF9" w14:textId="09B02A56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oast pork outbreak, 202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25B05F94" w14:textId="52A765D5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5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56EE9F0D" w14:textId="6E32667F">
            <w:pPr>
              <w:spacing w:before="0" w:beforeAutospacing="off" w:after="0" w:afterAutospacing="off"/>
              <w:jc w:val="left"/>
            </w:pPr>
            <w:r w:rsidRPr="6CEBBD02" w:rsidR="4B4FBDA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</w:t>
            </w:r>
            <w:r w:rsidRPr="6CEBBD02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586075F3" w14:textId="6D5B8950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33AACC3B" w14:textId="5D26C303">
            <w:pPr>
              <w:spacing w:before="0" w:beforeAutospacing="off" w:after="0" w:afterAutospacing="off"/>
              <w:jc w:val="left"/>
            </w:pPr>
            <w:r w:rsidRPr="6CEBBD02" w:rsidR="64D8AE6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</w:t>
            </w:r>
            <w:r w:rsidRPr="6CEBBD02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00</w:t>
            </w:r>
          </w:p>
        </w:tc>
      </w:tr>
      <w:tr w:rsidR="2E360465" w:rsidTr="6CEBBD02" w14:paraId="0DC6BF3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53DC159D" w14:textId="60655B7B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FSL M2-0020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7187E15D" w14:textId="4995F545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I 4,5,[12]:i:-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00" w:type="dxa"/>
            <w:tcMar/>
          </w:tcPr>
          <w:p w:rsidR="2E360465" w:rsidP="2E360465" w:rsidRDefault="2E360465" w14:paraId="60AFC797" w14:textId="2A5EA877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oast pork outbreak, 202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3F142324" w14:textId="1099EEC3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5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1E5F1F1C" w14:textId="630FF900">
            <w:pPr>
              <w:spacing w:before="0" w:beforeAutospacing="off" w:after="0" w:afterAutospacing="off"/>
              <w:jc w:val="left"/>
            </w:pPr>
            <w:r w:rsidRPr="6CEBBD02" w:rsidR="739D003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</w:t>
            </w:r>
            <w:r w:rsidRPr="6CEBBD02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37854115" w14:textId="1CD74AA3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542B43F5" w14:textId="78028C6C">
            <w:pPr>
              <w:spacing w:before="0" w:beforeAutospacing="off" w:after="0" w:afterAutospacing="off"/>
              <w:jc w:val="left"/>
            </w:pPr>
            <w:r w:rsidRPr="6CEBBD02" w:rsidR="64D8AE6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</w:t>
            </w:r>
            <w:r w:rsidRPr="6CEBBD02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00</w:t>
            </w:r>
          </w:p>
        </w:tc>
      </w:tr>
      <w:tr w:rsidR="2E360465" w:rsidTr="6CEBBD02" w14:paraId="425CD22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05A20C3E" w14:textId="58D38066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FSL M2-0021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46121B74" w14:textId="004B1DD8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I 4,5,[12]:i:-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00" w:type="dxa"/>
            <w:tcMar/>
          </w:tcPr>
          <w:p w:rsidR="2E360465" w:rsidP="2E360465" w:rsidRDefault="2E360465" w14:paraId="4A9E1798" w14:textId="53EF8DB9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oast pork outbreak, 202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5457EB8F" w14:textId="2DB0344E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6844590A" w14:textId="2182A435">
            <w:pPr>
              <w:spacing w:before="0" w:beforeAutospacing="off" w:after="0" w:afterAutospacing="off"/>
              <w:jc w:val="left"/>
            </w:pPr>
            <w:r w:rsidRPr="6CEBBD02" w:rsidR="10FCF0D0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</w:t>
            </w:r>
            <w:r w:rsidRPr="6CEBBD02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3A8B43A3" w14:textId="211D23C3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2FA0F80D" w14:textId="2F3D2A4D">
            <w:pPr>
              <w:spacing w:before="0" w:beforeAutospacing="off" w:after="0" w:afterAutospacing="off"/>
              <w:jc w:val="left"/>
            </w:pPr>
            <w:r w:rsidRPr="6CEBBD02" w:rsidR="051D8544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</w:t>
            </w:r>
            <w:r w:rsidRPr="6CEBBD02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00</w:t>
            </w:r>
          </w:p>
        </w:tc>
      </w:tr>
      <w:tr w:rsidR="2E360465" w:rsidTr="6CEBBD02" w14:paraId="45DF891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5F60A68F" w14:textId="5C9392DE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FSL M2-0022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19A3B8B7" w14:textId="74EA9A26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I 4,5,[12]:i:-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00" w:type="dxa"/>
            <w:tcMar/>
          </w:tcPr>
          <w:p w:rsidR="2E360465" w:rsidP="2E360465" w:rsidRDefault="2E360465" w14:paraId="01AB80D6" w14:textId="7E072E54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outbreak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145FBAB1" w14:textId="104DD96C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5F58AB62" w14:textId="1BD9304B">
            <w:pPr>
              <w:spacing w:before="0" w:beforeAutospacing="off" w:after="0" w:afterAutospacing="off"/>
              <w:jc w:val="left"/>
            </w:pPr>
            <w:r w:rsidRPr="6CEBBD02" w:rsidR="75FAFD1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</w:t>
            </w:r>
            <w:r w:rsidRPr="6CEBBD02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39D4231E" w14:textId="48E2BB6D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38C1097D" w14:textId="3C8C79ED">
            <w:pPr>
              <w:spacing w:before="0" w:beforeAutospacing="off" w:after="0" w:afterAutospacing="off"/>
              <w:jc w:val="left"/>
            </w:pPr>
            <w:r w:rsidRPr="6CEBBD02" w:rsidR="3B1F7BE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</w:t>
            </w:r>
            <w:r w:rsidRPr="6CEBBD02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00</w:t>
            </w:r>
          </w:p>
        </w:tc>
      </w:tr>
      <w:tr w:rsidR="2E360465" w:rsidTr="6CEBBD02" w14:paraId="4DFEC99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2BAFD0CB" w14:textId="7E71DA05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FSL M2-0023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6C15E270" w14:textId="78A670DF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I 4,5,[12]:i:-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00" w:type="dxa"/>
            <w:tcMar/>
          </w:tcPr>
          <w:p w:rsidR="2E360465" w:rsidP="2E360465" w:rsidRDefault="2E360465" w14:paraId="3FDB8142" w14:textId="568502E6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outbreak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2E5FC67E" w14:textId="1C451B77">
            <w:pPr>
              <w:spacing w:before="0" w:beforeAutospacing="off" w:after="0" w:afterAutospacing="off"/>
              <w:jc w:val="left"/>
            </w:pPr>
            <w:r w:rsidRPr="6CEBBD02" w:rsidR="6DA2CA8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</w:t>
            </w:r>
            <w:r w:rsidRPr="6CEBBD02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20089ACA" w14:textId="63B0C74F">
            <w:pPr>
              <w:spacing w:before="0" w:beforeAutospacing="off" w:after="0" w:afterAutospacing="off"/>
              <w:jc w:val="left"/>
            </w:pPr>
            <w:r w:rsidRPr="6CEBBD02" w:rsidR="75FAFD19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</w:t>
            </w:r>
            <w:r w:rsidRPr="6CEBBD02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374FD69C" w14:textId="5DDC8A69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67F945B9" w14:textId="625E0885">
            <w:pPr>
              <w:spacing w:before="0" w:beforeAutospacing="off" w:after="0" w:afterAutospacing="off"/>
              <w:jc w:val="left"/>
            </w:pPr>
            <w:r w:rsidRPr="6CEBBD02" w:rsidR="6989AF9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</w:t>
            </w:r>
            <w:r w:rsidRPr="6CEBBD02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00</w:t>
            </w:r>
          </w:p>
        </w:tc>
      </w:tr>
      <w:tr w:rsidR="2E360465" w:rsidTr="6CEBBD02" w14:paraId="733E2FF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2177897D" w14:textId="0006680F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FSL M2-0024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77BC7203" w14:textId="320615B8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I 4,5,[12]:i:-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00" w:type="dxa"/>
            <w:tcMar/>
          </w:tcPr>
          <w:p w:rsidR="2E360465" w:rsidP="2E360465" w:rsidRDefault="2E360465" w14:paraId="4D091A56" w14:textId="66AEE982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non-outbreak, 201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7DB4E95E" w14:textId="3F9C3A90">
            <w:pPr>
              <w:spacing w:before="0" w:beforeAutospacing="off" w:after="0" w:afterAutospacing="off"/>
              <w:jc w:val="left"/>
            </w:pPr>
            <w:r w:rsidRPr="6CEBBD02" w:rsidR="465363C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</w:t>
            </w:r>
            <w:r w:rsidRPr="6CEBBD02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207C1D0D" w14:textId="7309F665">
            <w:pPr>
              <w:spacing w:before="0" w:beforeAutospacing="off" w:after="0" w:afterAutospacing="off"/>
              <w:jc w:val="left"/>
            </w:pPr>
            <w:r w:rsidRPr="6CEBBD02" w:rsidR="612D6881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</w:t>
            </w:r>
            <w:r w:rsidRPr="6CEBBD02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428FE090" w14:textId="5B6358F3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5450E121" w14:textId="70D33A6C">
            <w:pPr>
              <w:spacing w:before="0" w:beforeAutospacing="off" w:after="0" w:afterAutospacing="off"/>
              <w:jc w:val="left"/>
            </w:pPr>
            <w:r w:rsidRPr="6CEBBD02" w:rsidR="3AA2A0CE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</w:t>
            </w:r>
            <w:r w:rsidRPr="6CEBBD02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00</w:t>
            </w:r>
          </w:p>
        </w:tc>
      </w:tr>
      <w:tr w:rsidR="2E360465" w:rsidTr="6CEBBD02" w14:paraId="01ACE17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079DAF94" w14:textId="05092946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FSL M2-0025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4976CAF0" w14:textId="0BBA6BCC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I 4,5,[12]:i:-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00" w:type="dxa"/>
            <w:tcMar/>
          </w:tcPr>
          <w:p w:rsidR="2E360465" w:rsidP="2E360465" w:rsidRDefault="2E360465" w14:paraId="4F491F0E" w14:textId="3251585F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non-outbreak, 201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5A8DEBA0" w14:textId="4DE89807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4CEE1E03" w14:textId="29BBDF2F">
            <w:pPr>
              <w:spacing w:before="0" w:beforeAutospacing="off" w:after="0" w:afterAutospacing="off"/>
              <w:jc w:val="left"/>
            </w:pPr>
            <w:r w:rsidRPr="6CEBBD02" w:rsidR="6A001D6D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</w:t>
            </w:r>
            <w:r w:rsidRPr="6CEBBD02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3F3ACFF3" w14:textId="2E71A801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4757AC6A" w14:textId="652E6CA1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00</w:t>
            </w:r>
          </w:p>
        </w:tc>
      </w:tr>
      <w:tr w:rsidR="2E360465" w:rsidTr="6CEBBD02" w14:paraId="31DD088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2694566D" w14:textId="5B85139D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FSL M2-0026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66893720" w14:textId="12D58EC0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Heidelberg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00" w:type="dxa"/>
            <w:tcMar/>
          </w:tcPr>
          <w:p w:rsidR="2E360465" w:rsidP="2E360465" w:rsidRDefault="2E360465" w14:paraId="3AB8E650" w14:textId="3C59FE80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non-outbreak, 201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61A09C95" w14:textId="17F31D96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5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661A1257" w14:textId="72F45202">
            <w:pPr>
              <w:spacing w:before="0" w:beforeAutospacing="off" w:after="0" w:afterAutospacing="off"/>
              <w:jc w:val="left"/>
            </w:pPr>
            <w:r w:rsidRPr="6CEBBD02" w:rsidR="0875439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</w:t>
            </w:r>
            <w:r w:rsidRPr="6CEBBD02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0599DFB4" w14:textId="4FAB6CDC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3A8B6BE7" w14:textId="68EEA001">
            <w:pPr>
              <w:spacing w:before="0" w:beforeAutospacing="off" w:after="0" w:afterAutospacing="off"/>
              <w:jc w:val="left"/>
            </w:pPr>
            <w:r w:rsidRPr="6CEBBD02" w:rsidR="63421E4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</w:t>
            </w:r>
            <w:r w:rsidRPr="6CEBBD02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00</w:t>
            </w:r>
          </w:p>
        </w:tc>
      </w:tr>
      <w:tr w:rsidR="2E360465" w:rsidTr="6CEBBD02" w14:paraId="5492E4C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01EA3BEE" w14:textId="038FDF54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FSL M2-0027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4171285B" w14:textId="51AB0F55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Heidelberg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00" w:type="dxa"/>
            <w:tcMar/>
          </w:tcPr>
          <w:p w:rsidR="2E360465" w:rsidP="2E360465" w:rsidRDefault="2E360465" w14:paraId="340E0A28" w14:textId="2896BFFD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non-outbreak, 200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20DB28C7" w14:textId="6CAB0348">
            <w:pPr>
              <w:spacing w:before="0" w:beforeAutospacing="off" w:after="0" w:afterAutospacing="off"/>
              <w:jc w:val="left"/>
            </w:pPr>
            <w:r w:rsidRPr="6CEBBD02" w:rsidR="28F0A11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</w:t>
            </w:r>
            <w:r w:rsidRPr="6CEBBD02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5766C57B" w14:textId="0420E79C">
            <w:pPr>
              <w:spacing w:before="0" w:beforeAutospacing="off" w:after="0" w:afterAutospacing="off"/>
              <w:jc w:val="left"/>
            </w:pPr>
            <w:r w:rsidRPr="6CEBBD02" w:rsidR="17FFED8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</w:t>
            </w:r>
            <w:r w:rsidRPr="6CEBBD02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1A4A98D2" w14:textId="0D6B5649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72B0B19A" w14:textId="5C16A873">
            <w:pPr>
              <w:spacing w:before="0" w:beforeAutospacing="off" w:after="0" w:afterAutospacing="off"/>
              <w:jc w:val="left"/>
            </w:pPr>
            <w:r w:rsidRPr="6CEBBD02" w:rsidR="5DE641D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</w:t>
            </w:r>
            <w:r w:rsidRPr="6CEBBD02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00</w:t>
            </w:r>
          </w:p>
        </w:tc>
      </w:tr>
      <w:tr w:rsidR="2E360465" w:rsidTr="6CEBBD02" w14:paraId="1CA6F9D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4C871549" w14:textId="3356164C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FSL M2-0028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4614F52B" w14:textId="4C499F26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Enteritidis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00" w:type="dxa"/>
            <w:tcMar/>
          </w:tcPr>
          <w:p w:rsidR="2E360465" w:rsidP="2E360465" w:rsidRDefault="2E360465" w14:paraId="5D95ADB5" w14:textId="35201880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non-outbreak, 201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25F8FBB1" w14:textId="13DB1C77">
            <w:pPr>
              <w:spacing w:before="0" w:beforeAutospacing="off" w:after="0" w:afterAutospacing="off"/>
              <w:jc w:val="left"/>
            </w:pPr>
            <w:r w:rsidRPr="6CEBBD02" w:rsidR="42D4BE5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</w:t>
            </w:r>
            <w:r w:rsidRPr="6CEBBD02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425415B0" w14:textId="1F1609FC">
            <w:pPr>
              <w:spacing w:before="0" w:beforeAutospacing="off" w:after="0" w:afterAutospacing="off"/>
              <w:jc w:val="left"/>
            </w:pPr>
            <w:r w:rsidRPr="6CEBBD02" w:rsidR="17FFED88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</w:t>
            </w:r>
            <w:r w:rsidRPr="6CEBBD02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2D1556AE" w14:textId="3F151F06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6DB9C554" w14:textId="5EA555B2">
            <w:pPr>
              <w:spacing w:before="0" w:beforeAutospacing="off" w:after="0" w:afterAutospacing="off"/>
              <w:jc w:val="left"/>
            </w:pPr>
            <w:r w:rsidRPr="6CEBBD02" w:rsidR="5DE641D2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</w:t>
            </w:r>
            <w:r w:rsidRPr="6CEBBD02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00</w:t>
            </w:r>
          </w:p>
        </w:tc>
      </w:tr>
      <w:tr w:rsidR="2E360465" w:rsidTr="6CEBBD02" w14:paraId="58F0469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652F013C" w14:textId="6AC74F1D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FSL M2-0029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472B28E6" w14:textId="1FF63A0C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Typhimurium var. 5-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00" w:type="dxa"/>
            <w:tcMar/>
          </w:tcPr>
          <w:p w:rsidR="2E360465" w:rsidP="2E360465" w:rsidRDefault="2E360465" w14:paraId="0452D091" w14:textId="795B8A07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non-outbreak, 201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4C3CC062" w14:textId="3D9B2BDE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3DE94F28" w14:textId="2A2751CF">
            <w:pPr>
              <w:spacing w:before="0" w:beforeAutospacing="off" w:after="0" w:afterAutospacing="off"/>
              <w:jc w:val="left"/>
            </w:pPr>
            <w:r w:rsidRPr="6CEBBD02" w:rsidR="64E4269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</w:t>
            </w:r>
            <w:r w:rsidRPr="6CEBBD02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2F50D2EA" w14:textId="4948BCB2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0D04415E" w14:textId="7F140ED5">
            <w:pPr>
              <w:spacing w:before="0" w:beforeAutospacing="off" w:after="0" w:afterAutospacing="off"/>
              <w:jc w:val="left"/>
            </w:pPr>
            <w:r w:rsidRPr="6CEBBD02" w:rsidR="6FD231FB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</w:t>
            </w:r>
            <w:r w:rsidRPr="6CEBBD02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00</w:t>
            </w:r>
          </w:p>
        </w:tc>
      </w:tr>
      <w:tr w:rsidR="2E360465" w:rsidTr="6CEBBD02" w14:paraId="3BBECD0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28FE1D20" w14:textId="0B4FBBE6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FSL M2-0030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2B52054D" w14:textId="6927E87C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Heidelberg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00" w:type="dxa"/>
            <w:tcMar/>
          </w:tcPr>
          <w:p w:rsidR="2E360465" w:rsidP="2E360465" w:rsidRDefault="2E360465" w14:paraId="138D857B" w14:textId="729ADFF2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kosher broiled chicken liver, 201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30441FA1" w14:textId="188E796B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5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4D041C79" w14:textId="2BC449F6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2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53B38E85" w14:textId="37DA73F4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n/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2F9C2ED2" w14:textId="17581750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n/a</w:t>
            </w:r>
          </w:p>
        </w:tc>
      </w:tr>
      <w:tr w:rsidR="2E360465" w:rsidTr="6CEBBD02" w14:paraId="0E7DD1D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13DA59D6" w14:textId="4F927074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FSL M2-0031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77594CA1" w14:textId="784E5658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Heidelberg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00" w:type="dxa"/>
            <w:tcMar/>
          </w:tcPr>
          <w:p w:rsidR="2E360465" w:rsidP="2E360465" w:rsidRDefault="2E360465" w14:paraId="7B9B8784" w14:textId="12384B49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kosher broiled chicken liver, 2012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7E0A3CDA" w14:textId="3DE153D5">
            <w:pPr>
              <w:spacing w:before="0" w:beforeAutospacing="off" w:after="0" w:afterAutospacing="off"/>
              <w:jc w:val="left"/>
            </w:pPr>
            <w:r w:rsidRPr="6CEBBD02" w:rsidR="24312AEF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</w:t>
            </w:r>
            <w:r w:rsidRPr="6CEBBD02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1B4C8EAB" w14:textId="553634DC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2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0DF787B0" w14:textId="06CEA55B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n/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50E37E9E" w14:textId="79CB1601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n/a</w:t>
            </w:r>
          </w:p>
        </w:tc>
      </w:tr>
      <w:tr w:rsidR="2E360465" w:rsidTr="6CEBBD02" w14:paraId="7400D78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715CDBAC" w14:textId="7F713321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FSL M2-0032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17C2843B" w14:textId="59EC8B5B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Heidelberg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00" w:type="dxa"/>
            <w:tcMar/>
          </w:tcPr>
          <w:p w:rsidR="2E360465" w:rsidP="2E360465" w:rsidRDefault="2E360465" w14:paraId="4DBF3E8B" w14:textId="0BFD354D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kosher broiled chicken liver, 201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5585DF49" w14:textId="6EA9A39A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2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16594E61" w14:textId="58B52862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2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6FFDCD03" w14:textId="7A70A84E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n/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54781BE5" w14:textId="3446D9B9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n/a</w:t>
            </w:r>
          </w:p>
        </w:tc>
      </w:tr>
      <w:tr w:rsidR="2E360465" w:rsidTr="6CEBBD02" w14:paraId="5976854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51B92656" w14:textId="503FD423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FSL M2-0033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29E2C3E3" w14:textId="6DA39F50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Enteritidis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00" w:type="dxa"/>
            <w:tcMar/>
          </w:tcPr>
          <w:p w:rsidR="2E360465" w:rsidP="2E360465" w:rsidRDefault="2E360465" w14:paraId="10A547CE" w14:textId="676A6E42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raw almonds, 2003-200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3B230ABE" w14:textId="1D558D20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5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1F62AA71" w14:textId="7C2097D3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2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298DB321" w14:textId="3B5187D7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n/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3EF9812F" w14:textId="5ACC7E49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n/a</w:t>
            </w:r>
          </w:p>
        </w:tc>
      </w:tr>
      <w:tr w:rsidR="2E360465" w:rsidTr="6CEBBD02" w14:paraId="6CAAC08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0883CA28" w14:textId="3FC513B0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FSL M2-003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17269828" w14:textId="2B7212AD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Enteritidis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00" w:type="dxa"/>
            <w:tcMar/>
          </w:tcPr>
          <w:p w:rsidR="2E360465" w:rsidP="2E360465" w:rsidRDefault="2E360465" w14:paraId="59A37257" w14:textId="360A2644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non-outbreak, 201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2F21AC3F" w14:textId="5ADD6198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7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3658664F" w14:textId="4C18DCB4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2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50055EDF" w14:textId="171E4C21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n/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41E23C4D" w14:textId="490375FD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n/a</w:t>
            </w:r>
          </w:p>
        </w:tc>
      </w:tr>
      <w:tr w:rsidR="2E360465" w:rsidTr="6CEBBD02" w14:paraId="5B4731D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47F5153D" w14:textId="5CF68553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FSL M2-0037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6383DE84" w14:textId="2779ED08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Enteritidis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00" w:type="dxa"/>
            <w:tcMar/>
          </w:tcPr>
          <w:p w:rsidR="2E360465" w:rsidP="2E360465" w:rsidRDefault="2E360465" w14:paraId="22DFE73C" w14:textId="6CEAD4BD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non-outbreak, 201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4EAEC1E9" w14:textId="7EA08B43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25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05DDF53A" w14:textId="510DFBE8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2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16C41020" w14:textId="7F06BCE3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n/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370B7894" w14:textId="3B017AC0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n/a</w:t>
            </w:r>
          </w:p>
        </w:tc>
      </w:tr>
      <w:tr w:rsidR="2E360465" w:rsidTr="6CEBBD02" w14:paraId="2366292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719E8E0D" w14:textId="4B454904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FSL M2-0038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6D54FE14" w14:textId="4A0FA01C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Enteritidis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00" w:type="dxa"/>
            <w:tcMar/>
          </w:tcPr>
          <w:p w:rsidR="2E360465" w:rsidP="2E360465" w:rsidRDefault="2E360465" w14:paraId="7520B791" w14:textId="67D354E5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non-outbreak, 201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2E6A7518" w14:textId="541C88AC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7870FB9B" w14:textId="3BF98446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2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7AA47A78" w14:textId="3099013C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n/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099FCC2F" w14:textId="51D249F0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n/a</w:t>
            </w:r>
          </w:p>
        </w:tc>
      </w:tr>
      <w:tr w:rsidR="2E360465" w:rsidTr="6CEBBD02" w14:paraId="2CC177A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273A18AF" w14:textId="15FC301E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FSL M2-004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680D71CD" w14:textId="74350407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Newpor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00" w:type="dxa"/>
            <w:tcMar/>
          </w:tcPr>
          <w:p w:rsidR="2E360465" w:rsidP="2E360465" w:rsidRDefault="2E360465" w14:paraId="0786478D" w14:textId="25CF896E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non-outbreak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4A159D92" w14:textId="17D18D4F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5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275A7F7C" w14:textId="41CAEDE7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2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6D1FA05F" w14:textId="7BFE8697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n/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26047D1D" w14:textId="0CC04DE0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n/a</w:t>
            </w:r>
          </w:p>
        </w:tc>
      </w:tr>
      <w:tr w:rsidR="2E360465" w:rsidTr="6CEBBD02" w14:paraId="396FD16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4445DE80" w14:textId="1E2F48D2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FSL M2-0041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7FE0B3C1" w14:textId="7C6ED55D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Newpor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00" w:type="dxa"/>
            <w:tcMar/>
          </w:tcPr>
          <w:p w:rsidR="2E360465" w:rsidP="2E360465" w:rsidRDefault="2E360465" w14:paraId="6BEAC281" w14:textId="4C10BD06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non-outbreak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377A52DC" w14:textId="2D47D09E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5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283DF57D" w14:textId="0D8C0D94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2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7D036BDE" w14:textId="759A63B6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n/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1C60121B" w14:textId="54899D9C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n/a</w:t>
            </w:r>
          </w:p>
        </w:tc>
      </w:tr>
      <w:tr w:rsidR="2E360465" w:rsidTr="6CEBBD02" w14:paraId="1E686A1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5AEE63F7" w14:textId="57B52517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FSL M2-0043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0F311BB6" w14:textId="218D4D4D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Newpor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00" w:type="dxa"/>
            <w:tcMar/>
          </w:tcPr>
          <w:p w:rsidR="2E360465" w:rsidP="2E360465" w:rsidRDefault="2E360465" w14:paraId="63B5399C" w14:textId="4BF73710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non-outbreak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0D321F76" w14:textId="3E7AFF60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20A633D5" w14:textId="4C65FA8A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2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548A76F7" w14:textId="40A7CB2F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n/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43388E82" w14:textId="610E3858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n/a</w:t>
            </w:r>
          </w:p>
        </w:tc>
      </w:tr>
      <w:tr w:rsidR="2E360465" w:rsidTr="6CEBBD02" w14:paraId="2C8CB41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4ECA8EEC" w14:textId="1B4FEE23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FSL M2-0044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3200BDD8" w14:textId="6428D82B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Newpor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00" w:type="dxa"/>
            <w:tcMar/>
          </w:tcPr>
          <w:p w:rsidR="2E360465" w:rsidP="2E360465" w:rsidRDefault="2E360465" w14:paraId="64E0A335" w14:textId="1EA1228F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non-outbreak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670440D0" w14:textId="11C848AA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6523FF4B" w14:textId="6B3D0BEC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2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634A7B99" w14:textId="1F393D9A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n/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25951DEA" w14:textId="7C732F51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n/a</w:t>
            </w:r>
          </w:p>
        </w:tc>
      </w:tr>
      <w:tr w:rsidR="2E360465" w:rsidTr="6CEBBD02" w14:paraId="05D6356F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30F8E28A" w14:textId="0F96B2B4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FSL M2-0046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3F3800FB" w14:textId="79622B0A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Newport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00" w:type="dxa"/>
            <w:tcMar/>
          </w:tcPr>
          <w:p w:rsidR="2E360465" w:rsidP="2E360465" w:rsidRDefault="2E360465" w14:paraId="779B0FBE" w14:textId="3197CA70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non-outbreak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7B135109" w14:textId="636AE00D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1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74D0FC94" w14:textId="4DDC38B2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2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4863A76B" w14:textId="12D60A7D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n/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16BAD71A" w14:textId="09C77A43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n/a</w:t>
            </w:r>
          </w:p>
        </w:tc>
      </w:tr>
      <w:tr w:rsidR="2E360465" w:rsidTr="6CEBBD02" w14:paraId="43F0C8D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4FD022FA" w14:textId="6611BEEC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FSL M2-0047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5A77C43C" w14:textId="097469DA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Typhimurium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00" w:type="dxa"/>
            <w:tcMar/>
          </w:tcPr>
          <w:p w:rsidR="2E360465" w:rsidP="2E360465" w:rsidRDefault="2E360465" w14:paraId="25707FE4" w14:textId="38532B8D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peanut butter, 2009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180953FB" w14:textId="0E0DDBC4">
            <w:pPr>
              <w:spacing w:before="0" w:beforeAutospacing="off" w:after="0" w:afterAutospacing="off"/>
              <w:jc w:val="left"/>
            </w:pPr>
            <w:r w:rsidRPr="6CEBBD02" w:rsidR="4F98CF9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</w:t>
            </w:r>
            <w:r w:rsidRPr="6CEBBD02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515A5AC9" w14:textId="349C590E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2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5FFAA804" w14:textId="5A46062C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n/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129D0278" w14:textId="5D6E1763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n/a</w:t>
            </w:r>
          </w:p>
        </w:tc>
      </w:tr>
      <w:tr w:rsidR="2E360465" w:rsidTr="6CEBBD02" w14:paraId="08B7E69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4E9E1F6B" w14:textId="462920DC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FSL M2-0048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385" w:type="dxa"/>
            <w:tcMar/>
          </w:tcPr>
          <w:p w:rsidR="2E360465" w:rsidP="2E360465" w:rsidRDefault="2E360465" w14:paraId="0C4C737A" w14:textId="258ACDE0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 xml:space="preserve">Typhimurium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4000" w:type="dxa"/>
            <w:tcMar/>
          </w:tcPr>
          <w:p w:rsidR="2E360465" w:rsidP="2E360465" w:rsidRDefault="2E360465" w14:paraId="7973424E" w14:textId="5D9FEE29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peanut butter, 201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50FA9975" w14:textId="0BC75680">
            <w:pPr>
              <w:spacing w:before="0" w:beforeAutospacing="off" w:after="0" w:afterAutospacing="off"/>
              <w:jc w:val="left"/>
            </w:pPr>
            <w:r w:rsidRPr="6CEBBD02" w:rsidR="5E86F143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</w:t>
            </w:r>
            <w:r w:rsidRPr="6CEBBD02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2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76C5EAC1" w14:textId="0936257B">
            <w:pPr>
              <w:spacing w:before="0" w:beforeAutospacing="off" w:after="0" w:afterAutospacing="off"/>
              <w:jc w:val="left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&gt;200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3004E541" w14:textId="66A1B238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n/a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1080" w:type="dxa"/>
            <w:tcMar/>
          </w:tcPr>
          <w:p w:rsidR="2E360465" w:rsidP="2E360465" w:rsidRDefault="2E360465" w14:paraId="1207F434" w14:textId="0989D2D2">
            <w:pPr>
              <w:spacing w:before="0" w:beforeAutospacing="off" w:after="0" w:afterAutospacing="off"/>
            </w:pPr>
            <w:r w:rsidRPr="2E360465" w:rsidR="2E360465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4"/>
                <w:szCs w:val="24"/>
                <w:u w:val="none"/>
              </w:rPr>
              <w:t>n/a</w:t>
            </w:r>
          </w:p>
        </w:tc>
      </w:tr>
    </w:tbl>
    <w:p xmlns:wp14="http://schemas.microsoft.com/office/word/2010/wordml" wp14:paraId="2C078E63" wp14:textId="42F1F5B5"/>
    <w:sectPr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32FB9B5C"/>
    <w:rsid w:val="02502FCE"/>
    <w:rsid w:val="02EB3F4C"/>
    <w:rsid w:val="04B3E3E2"/>
    <w:rsid w:val="051D8544"/>
    <w:rsid w:val="0593E044"/>
    <w:rsid w:val="0593E044"/>
    <w:rsid w:val="0664F9C1"/>
    <w:rsid w:val="08754393"/>
    <w:rsid w:val="0A6CE626"/>
    <w:rsid w:val="0A6CE626"/>
    <w:rsid w:val="0B10950B"/>
    <w:rsid w:val="0DC0479F"/>
    <w:rsid w:val="0F6303E4"/>
    <w:rsid w:val="0FE23A22"/>
    <w:rsid w:val="10FCF0D0"/>
    <w:rsid w:val="14846E84"/>
    <w:rsid w:val="15273F45"/>
    <w:rsid w:val="171C4BBE"/>
    <w:rsid w:val="17FFED88"/>
    <w:rsid w:val="1CE649A2"/>
    <w:rsid w:val="1CEC87E6"/>
    <w:rsid w:val="1D04836F"/>
    <w:rsid w:val="1F51530B"/>
    <w:rsid w:val="223B6DB3"/>
    <w:rsid w:val="24312AEF"/>
    <w:rsid w:val="28F0A115"/>
    <w:rsid w:val="2B241458"/>
    <w:rsid w:val="2E360465"/>
    <w:rsid w:val="32FA2CC1"/>
    <w:rsid w:val="32FB9B5C"/>
    <w:rsid w:val="33EE7874"/>
    <w:rsid w:val="3596A8DE"/>
    <w:rsid w:val="3AA2A0CE"/>
    <w:rsid w:val="3B1F7BE6"/>
    <w:rsid w:val="3B36035D"/>
    <w:rsid w:val="3DA390CF"/>
    <w:rsid w:val="3EFE0739"/>
    <w:rsid w:val="3F0C9412"/>
    <w:rsid w:val="40E902A4"/>
    <w:rsid w:val="42D4BE53"/>
    <w:rsid w:val="465363CB"/>
    <w:rsid w:val="47088125"/>
    <w:rsid w:val="4711799E"/>
    <w:rsid w:val="4A405F5F"/>
    <w:rsid w:val="4B4FBDA3"/>
    <w:rsid w:val="4F8C153F"/>
    <w:rsid w:val="4F98CF96"/>
    <w:rsid w:val="57B631D7"/>
    <w:rsid w:val="5981A653"/>
    <w:rsid w:val="5B0DFA3D"/>
    <w:rsid w:val="5B4F676D"/>
    <w:rsid w:val="5CC20CF9"/>
    <w:rsid w:val="5DE641D2"/>
    <w:rsid w:val="5E86F143"/>
    <w:rsid w:val="5EFAF122"/>
    <w:rsid w:val="612D6881"/>
    <w:rsid w:val="63421E43"/>
    <w:rsid w:val="645C70DE"/>
    <w:rsid w:val="64D8AE64"/>
    <w:rsid w:val="64E4269B"/>
    <w:rsid w:val="6989AF93"/>
    <w:rsid w:val="6A001D6D"/>
    <w:rsid w:val="6CEBBD02"/>
    <w:rsid w:val="6CFB9F66"/>
    <w:rsid w:val="6D3FA883"/>
    <w:rsid w:val="6DA2CA82"/>
    <w:rsid w:val="6EAF8525"/>
    <w:rsid w:val="6F6DA7B0"/>
    <w:rsid w:val="6FD231FB"/>
    <w:rsid w:val="739D003D"/>
    <w:rsid w:val="75765C83"/>
    <w:rsid w:val="75FAFD19"/>
    <w:rsid w:val="7AD49BFD"/>
    <w:rsid w:val="7F10DA09"/>
    <w:rsid w:val="7F31C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FB9B5C"/>
  <w15:chartTrackingRefBased/>
  <w15:docId w15:val="{B9F92510-FF48-407E-B615-4317451F3CDE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xmlns:w14="http://schemas.microsoft.com/office/word/2010/wordml" xmlns:mc="http://schemas.openxmlformats.org/markup-compatibility/2006" xmlns:w="http://schemas.openxmlformats.org/wordprocessingml/2006/main" w:type="table" w:styleId="PlainTable2" mc:Ignorable="w14">
    <w:name xmlns:w="http://schemas.openxmlformats.org/wordprocessingml/2006/main" w:val="Plain Table 2"/>
    <w:basedOn xmlns:w="http://schemas.openxmlformats.org/wordprocessingml/2006/main" w:val="TableNormal"/>
    <w:uiPriority xmlns:w="http://schemas.openxmlformats.org/wordprocessingml/2006/main" w:val="42"/>
    <w:pPr xmlns:w="http://schemas.openxmlformats.org/wordprocessingml/2006/main">
      <w:spacing xmlns:w="http://schemas.openxmlformats.org/wordprocessingml/2006/main" w:after="0" w:line="240" w:lineRule="auto"/>
    </w:pPr>
    <w:tblPr xmlns:w="http://schemas.openxmlformats.org/wordprocessingml/2006/main">
      <w:tblStyleRowBandSize w:val="1"/>
      <w:tblStyleColBandSize w:val="1"/>
      <w:tblInd w:w="0" w:type="dxa"/>
      <w:tblBorders>
        <w:top w:val="single" w:color="7F7F7F" w:themeColor="text1" w:themeTint="80" w:sz="4" w:space="0"/>
        <w:bottom w:val="single" w:color="7F7F7F" w:themeColor="text1" w:themeTint="80" w:sz="4" w:space="0"/>
      </w:tblBorders>
      <w:tblCellMar>
        <w:top w:w="0" w:type="dxa"/>
        <w:left w:w="108" w:type="dxa"/>
        <w:bottom w:w="0" w:type="dxa"/>
        <w:right w:w="108" w:type="dxa"/>
      </w:tblCellMar>
    </w:tblPr>
    <w:tblStylePr xmlns:w="http://schemas.openxmlformats.org/wordprocessingml/2006/main" w:type="firstRow">
      <w:rPr>
        <w:b/>
        <w:bCs/>
      </w:rPr>
      <w:tblPr/>
      <w:tcPr>
        <w:tcBorders>
          <w:bottom w:val="single" w:color="7F7F7F" w:themeColor="text1" w:themeTint="80" w:sz="4" w:space="0"/>
        </w:tcBorders>
      </w:tcPr>
    </w:tblStylePr>
    <w:tblStylePr xmlns:w="http://schemas.openxmlformats.org/wordprocessingml/2006/main" w:type="lastRow">
      <w:rPr>
        <w:b/>
        <w:bCs/>
      </w:rPr>
      <w:tblPr/>
      <w:tcPr>
        <w:tcBorders>
          <w:top w:val="single" w:color="7F7F7F" w:themeColor="text1" w:themeTint="80" w:sz="4" w:space="0"/>
        </w:tcBorders>
      </w:tcPr>
    </w:tblStylePr>
    <w:tblStylePr xmlns:w="http://schemas.openxmlformats.org/wordprocessingml/2006/main" w:type="firstCol">
      <w:rPr>
        <w:b/>
        <w:bCs/>
      </w:rPr>
    </w:tblStylePr>
    <w:tblStylePr xmlns:w="http://schemas.openxmlformats.org/wordprocessingml/2006/main" w:type="lastCol">
      <w:rPr>
        <w:b/>
        <w:bCs/>
      </w:rPr>
    </w:tblStylePr>
    <w:tblStylePr xmlns:w="http://schemas.openxmlformats.org/wordprocessingml/2006/main" w:type="band1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xmlns:w="http://schemas.openxmlformats.org/wordprocessingml/2006/main" w:type="band2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xmlns:w="http://schemas.openxmlformats.org/wordprocessingml/2006/main" w:type="band1Horz">
      <w:tblPr/>
      <w:tcPr>
        <w:tcBorders>
          <w:top w:val="single" w:color="7F7F7F" w:themeColor="text1" w:themeTint="80" w:sz="4" w:space="0"/>
          <w:bottom w:val="single" w:color="7F7F7F" w:themeColor="text1" w:themeTint="80" w:sz="4" w:space="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5-03-06T21:00:14.6988244Z</dcterms:created>
  <dcterms:modified xsi:type="dcterms:W3CDTF">2025-03-07T12:53:14.2022855Z</dcterms:modified>
  <dc:creator>Chelsey Patch</dc:creator>
  <lastModifiedBy>Chelsey Patch</lastModifiedBy>
</coreProperties>
</file>